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 10</w:t>
      </w:r>
    </w:p>
    <w:p>
      <w:pPr>
        <w:pStyle w:val="Corpodeltesto2"/>
        <w:rPr/>
      </w:pPr>
      <w:r>
        <w:rPr/>
        <w:t>Gene ontology (GO) categories significantly overrepresented in goat CNVRs at different False Discovery Rate (FDR) levels.</w:t>
      </w:r>
    </w:p>
    <w:p>
      <w:pPr>
        <w:pStyle w:val="Normal"/>
        <w:autoSpaceDE w:val="false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TextBody"/>
        <w:rPr>
          <w:b/>
          <w:b/>
          <w:bCs/>
          <w:lang w:val="en-GB"/>
        </w:rPr>
      </w:pPr>
      <w:r>
        <w:rPr>
          <w:b/>
          <w:bCs/>
          <w:lang w:val="en-GB"/>
        </w:rPr>
        <w:t>Molecular Function</w:t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4782"/>
        <w:gridCol w:w="1424"/>
        <w:gridCol w:w="910"/>
        <w:gridCol w:w="1105"/>
      </w:tblGrid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O term</w:t>
            </w:r>
          </w:p>
        </w:tc>
        <w:tc>
          <w:tcPr>
            <w:tcW w:w="4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O name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DR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in goat CNVRs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xpected number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552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TP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32561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uanyl ribonucleotide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392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TPase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9001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uanyl nucleotide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7111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cleoside-triphosphatase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646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yrophosphatase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6818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ydrolase activity, acting on acid anhydrides, in phosphorus-containing anhydrides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681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ydrolase activity, acting on acid anhydrides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.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5171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mino acid transmembrane transporte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486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ysteine-type endopeptidase inhibi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707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urine nucleotide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4694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arboxylic acid transmembrane transporte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534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organic acid transmembrane transporte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4297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etinoic acid receptor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09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4696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etinoid X receptor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09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2280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ctive transmembrane transporte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3255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ibonucleotide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3255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urine ribonucleotide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527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mine transmembrane transporte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370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teroid hormone recep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487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ligand-dependent nuclear recep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408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arbonate dehydratase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5054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icosanoid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5054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icosatetraenoic acid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5054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rachidonic acid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016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cleotide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920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kinase activa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3117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hosphopantetheine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3029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rotein tyrosine kinase activa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3361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ranscription activator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3700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ranscription fac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451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ndonuclease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3140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arboxylic acid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683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ydro-lyase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656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ranscription activa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487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ecep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3525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clear hormone receptor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0814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drug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3029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rotein kinase activa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649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-C chemokine receptor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995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-C chemokine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1683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arbon-oxygen lyase activity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O:005142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ormone receptor binding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146 transcripts in goat CNVRs out of 249 are endowed with a GO annotation for the Molecular function.</w:t>
      </w:r>
    </w:p>
    <w:p>
      <w:pPr>
        <w:pStyle w:val="Normal"/>
        <w:rPr>
          <w:lang w:val="en-GB"/>
        </w:rPr>
      </w:pPr>
      <w:r>
        <w:rPr>
          <w:lang w:val="en-GB"/>
        </w:rPr>
        <w:t>17,077 transcripts in the cattle genome (Btau_4.0 version) out of 26,978 are endowed with a GO annotation for the Molecular function.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/>
        <w:t>Biological Process</w:t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4782"/>
        <w:gridCol w:w="1409"/>
        <w:gridCol w:w="910"/>
        <w:gridCol w:w="1120"/>
      </w:tblGrid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O term</w:t>
            </w:r>
          </w:p>
        </w:tc>
        <w:tc>
          <w:tcPr>
            <w:tcW w:w="4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O name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DR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No. in goat CNVRs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xpected number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5089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stimulu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695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fense response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6950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stres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5170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-organism proces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694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rboxylic acid transpor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584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ganic acid transpor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5170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other organism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961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bacterium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274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fense response to bacterium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988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tigen processing and present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686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ino acid transpor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960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biotic stimulu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583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ine transpor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5730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iratory burs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237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e system proces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279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-density lipoprotein receptor metabolic proces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571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-density lipoprotein receptor biosynthetic proces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55098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low-density lipoprotein stimulu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1818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cytokine produc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259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in transport within lipid bilayer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259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in transport out of membrane raf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2600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receptor transport out of membrane raf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2800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eptor biosynthetic proces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2910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transforming growth factor-beta3 produc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291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transforming growth factor-beta3 produc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360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receptor transport within lipid bilayer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887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cholesterol storage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891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sequestering of triglyceride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022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ocyte differenti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5509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lipoprotein stimulu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7163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transforming growth factor-beta produc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551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gene-specific transcription from RNA polymerase II promoter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971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endogenous stimulu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5600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 regulation of fat cell differenti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55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 regulation of gene-specific transcription from RNA polymerase II promoter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871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receptor biosynthetic proces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399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lipid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50872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ite fat cell differenti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257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eloid leukocyte differenti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88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sequestering of triglyceride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06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295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poprotein transpor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74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macrophage derived foam cell differenti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88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cholesterol storage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7163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transforming growth factor-beta produc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590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g-chain fatty acid transpor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695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e response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972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hormone stimulu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258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gene-specific transcrip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86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receptor biosynthetic process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08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319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 regulation of gene-specific transcrip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55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gene-specific transcription from RNA polymerase II promoter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5117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liz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195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cytokine-mediated signaling pathway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09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888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lipid storage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6810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por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5123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ablishment of localiz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129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mphocyte costimul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3129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cell costimul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074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macrophage derived foam cell differenti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210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 regulation of activated T cell prolifer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5598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fat cell differentia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7165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nal transduction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2504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tigen processing and presentation of peptide or polysaccharide antigen via MHC class II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15908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tty acid transport</w:t>
            </w:r>
          </w:p>
        </w:tc>
        <w:tc>
          <w:tcPr>
            <w:tcW w:w="1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124 transcripts in goat CNVRs out of 249 are endowed with a GO annotation for the Biological Process.</w:t>
      </w:r>
    </w:p>
    <w:p>
      <w:pPr>
        <w:pStyle w:val="Normal"/>
        <w:rPr>
          <w:lang w:val="en-GB"/>
        </w:rPr>
      </w:pPr>
      <w:r>
        <w:rPr>
          <w:lang w:val="en-GB"/>
        </w:rPr>
        <w:t>16,306 transcripts in the cattle genome (Btau_4.0 version) out of 26,978 are endowed with a GO annotation for the Biological Proces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Cellular Component</w:t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4782"/>
        <w:gridCol w:w="1394"/>
        <w:gridCol w:w="925"/>
        <w:gridCol w:w="1120"/>
      </w:tblGrid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O term</w:t>
            </w:r>
          </w:p>
        </w:tc>
        <w:tc>
          <w:tcPr>
            <w:tcW w:w="4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O name</w:t>
            </w:r>
          </w:p>
        </w:tc>
        <w:tc>
          <w:tcPr>
            <w:tcW w:w="1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DR</w:t>
            </w:r>
          </w:p>
        </w:tc>
        <w:tc>
          <w:tcPr>
            <w:tcW w:w="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No. in goat CNVRs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xpected number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2613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class II protein complex</w:t>
            </w:r>
          </w:p>
        </w:tc>
        <w:tc>
          <w:tcPr>
            <w:tcW w:w="13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2611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HC protein complex</w:t>
            </w:r>
          </w:p>
        </w:tc>
        <w:tc>
          <w:tcPr>
            <w:tcW w:w="13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&lt;0.001</w:t>
            </w:r>
          </w:p>
        </w:tc>
        <w:tc>
          <w:tcPr>
            <w:tcW w:w="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O:000588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lasma membrane</w:t>
            </w:r>
          </w:p>
        </w:tc>
        <w:tc>
          <w:tcPr>
            <w:tcW w:w="13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&lt;0.05</w:t>
            </w:r>
          </w:p>
        </w:tc>
        <w:tc>
          <w:tcPr>
            <w:tcW w:w="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44459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sma membrane part</w:t>
            </w:r>
          </w:p>
        </w:tc>
        <w:tc>
          <w:tcPr>
            <w:tcW w:w="13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  <w:tc>
          <w:tcPr>
            <w:tcW w:w="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O:0005576</w:t>
            </w:r>
          </w:p>
        </w:tc>
        <w:tc>
          <w:tcPr>
            <w:tcW w:w="4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tracellular region</w:t>
            </w:r>
          </w:p>
        </w:tc>
        <w:tc>
          <w:tcPr>
            <w:tcW w:w="13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122  transcripts in CNVRs out of 249 are endowed with a GO annotation for the Cellular Component.</w:t>
      </w:r>
    </w:p>
    <w:p>
      <w:pPr>
        <w:pStyle w:val="Normal"/>
        <w:rPr>
          <w:lang w:val="en-GB"/>
        </w:rPr>
      </w:pPr>
      <w:r>
        <w:rPr>
          <w:lang w:val="en-GB"/>
        </w:rPr>
        <w:t>16,123 transcripts in the cattle genome (Btau_4.0 version) out of 26,978 are endowed with a GO annotation for the Cellular Component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Bitstream Vera Sans" w:cs="Bitstream Vera Sans"/>
      <w:color w:val="auto"/>
      <w:kern w:val="2"/>
      <w:sz w:val="24"/>
      <w:szCs w:val="24"/>
      <w:lang w:val="it-IT" w:bidi="zxx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rFonts w:ascii="Times New Roman" w:hAnsi="Times New Roman" w:eastAsia="Bitstream Vera Sans" w:cs="Bitstream Vera Sans"/>
      <w:b/>
      <w:bCs/>
      <w:sz w:val="48"/>
      <w:szCs w:val="48"/>
    </w:rPr>
  </w:style>
  <w:style w:type="character" w:styleId="Caratterepredefinitoparagrafo">
    <w:name w:val="Carattere predefinito paragrafo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" w:cs="Bitstream Ver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rpodeltesto2">
    <w:name w:val="Corpo del testo 2"/>
    <w:basedOn w:val="Normal"/>
    <w:qFormat/>
    <w:pPr>
      <w:autoSpaceDE w:val="false"/>
    </w:pPr>
    <w:rPr>
      <w:b/>
      <w:bCs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9:13:00Z</dcterms:created>
  <dc:creator>Martelli Luigi</dc:creator>
  <dc:description/>
  <dc:language>en-US</dc:language>
  <cp:lastModifiedBy>Luca</cp:lastModifiedBy>
  <dcterms:modified xsi:type="dcterms:W3CDTF">2010-06-18T09:38:00Z</dcterms:modified>
  <cp:revision>4</cp:revision>
  <dc:subject/>
  <dc:title>Molecular Function</dc:title>
</cp:coreProperties>
</file>